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9F3D2" w14:textId="2E952F69" w:rsidR="00316421" w:rsidRPr="00467F95" w:rsidRDefault="00316421" w:rsidP="00B16B8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467F9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="002D2D4A" w:rsidRPr="00467F9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5</w:t>
      </w:r>
      <w:r w:rsidRPr="00467F95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Table</w:t>
      </w:r>
    </w:p>
    <w:tbl>
      <w:tblPr>
        <w:tblW w:w="9360" w:type="dxa"/>
        <w:tblInd w:w="-30" w:type="dxa"/>
        <w:tblLook w:val="04A0" w:firstRow="1" w:lastRow="0" w:firstColumn="1" w:lastColumn="0" w:noHBand="0" w:noVBand="1"/>
      </w:tblPr>
      <w:tblGrid>
        <w:gridCol w:w="4264"/>
        <w:gridCol w:w="1031"/>
        <w:gridCol w:w="1251"/>
        <w:gridCol w:w="1407"/>
        <w:gridCol w:w="1407"/>
      </w:tblGrid>
      <w:tr w:rsidR="00061172" w:rsidRPr="003A4E89" w14:paraId="6B8B5A94" w14:textId="77777777" w:rsidTr="00757672">
        <w:trPr>
          <w:trHeight w:hRule="exact" w:val="259"/>
        </w:trPr>
        <w:tc>
          <w:tcPr>
            <w:tcW w:w="3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9A055B" w14:textId="77777777" w:rsidR="00061172" w:rsidRPr="003A4E89" w:rsidRDefault="00061172" w:rsidP="00B16B8F">
            <w:pPr>
              <w:spacing w:after="0" w:line="240" w:lineRule="auto"/>
              <w:rPr>
                <w:b/>
                <w:bCs/>
              </w:rPr>
            </w:pPr>
            <w:r w:rsidRPr="003A4E89">
              <w:rPr>
                <w:b/>
                <w:bCs/>
              </w:rPr>
              <w:t>Locus pair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C42D9" w14:textId="77777777" w:rsidR="00061172" w:rsidRPr="003A4E89" w:rsidRDefault="00061172" w:rsidP="00B16B8F">
            <w:pPr>
              <w:spacing w:after="0" w:line="240" w:lineRule="auto"/>
              <w:jc w:val="center"/>
              <w:rPr>
                <w:b/>
                <w:bCs/>
              </w:rPr>
            </w:pPr>
            <w:r w:rsidRPr="003A4E89">
              <w:rPr>
                <w:b/>
                <w:lang w:val="en-US"/>
              </w:rPr>
              <w:t>χ</w:t>
            </w:r>
            <w:r w:rsidRPr="003A4E89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1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2D454E" w14:textId="77777777" w:rsidR="00061172" w:rsidRPr="003A4E89" w:rsidRDefault="00061172" w:rsidP="00B16B8F">
            <w:pPr>
              <w:spacing w:after="0" w:line="240" w:lineRule="auto"/>
              <w:jc w:val="center"/>
              <w:rPr>
                <w:b/>
                <w:bCs/>
              </w:rPr>
            </w:pPr>
            <w:r w:rsidRPr="003A4E89">
              <w:rPr>
                <w:b/>
                <w:bCs/>
              </w:rPr>
              <w:t>df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C88196" w14:textId="77777777" w:rsidR="00061172" w:rsidRPr="003A4E89" w:rsidRDefault="00061172" w:rsidP="00B16B8F">
            <w:pPr>
              <w:spacing w:after="0" w:line="240" w:lineRule="auto"/>
              <w:jc w:val="center"/>
              <w:rPr>
                <w:b/>
                <w:bCs/>
              </w:rPr>
            </w:pPr>
            <w:r w:rsidRPr="003A4E89">
              <w:rPr>
                <w:b/>
                <w:bCs/>
              </w:rPr>
              <w:t>P-value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C203B30" w14:textId="77777777" w:rsidR="00061172" w:rsidRPr="003A4E89" w:rsidRDefault="00061172" w:rsidP="00B16B8F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H- </w:t>
            </w:r>
            <w:r w:rsidRPr="007B3DCC">
              <w:rPr>
                <w:b/>
                <w:bCs/>
              </w:rPr>
              <w:t>P-value</w:t>
            </w:r>
          </w:p>
        </w:tc>
      </w:tr>
      <w:tr w:rsidR="00061172" w:rsidRPr="003A4E89" w14:paraId="4205FF37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EDE2B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pC1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E01F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72.2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D711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407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003</w:t>
            </w:r>
          </w:p>
        </w:tc>
        <w:tc>
          <w:tcPr>
            <w:tcW w:w="128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DE0F83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061172" w:rsidRPr="003A4E89" w14:paraId="2CBB23CA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CA6A9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10b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29EC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9.9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1013E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98B0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03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76DC7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061172" w:rsidRPr="003A4E89" w14:paraId="41E063D5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8D493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A06 &amp; GpC5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FDD3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6.70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6BB0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20E4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06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9A01E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</w:tr>
      <w:tr w:rsidR="00061172" w:rsidRPr="003A4E89" w14:paraId="2F6BF79C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2C06A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AG133 &amp; GmmA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C7AC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3.1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ED6B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0340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08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99D14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</w:tr>
      <w:tr w:rsidR="00061172" w:rsidRPr="003A4E89" w14:paraId="6D5C7936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6F25D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mmK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CB9B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5.1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CA85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236A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08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71E26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061172" w:rsidRPr="003A4E89" w14:paraId="6F46AC1B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2EB8E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mmC1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35F7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1.88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1E02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1DBB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09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6CC41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061172" w:rsidRPr="003A4E89" w14:paraId="08DB3F71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5877E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A06 &amp; GpA19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B8DA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3.8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6A8FE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E0A3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10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BAA91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</w:tr>
      <w:tr w:rsidR="00061172" w:rsidRPr="003A4E89" w14:paraId="6DF818D8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D7F75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mmA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F9F2F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1.44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AAA0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90A0F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10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63BA8A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061172" w:rsidRPr="003A4E89" w14:paraId="38EE769D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E1911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A06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4921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3.36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15724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E7D5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11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B4122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</w:tr>
      <w:tr w:rsidR="00061172" w:rsidRPr="003A4E89" w14:paraId="4D55A15E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946E5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pCAG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7B3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0.56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08D0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FFBA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12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6C80E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061172" w:rsidRPr="003A4E89" w14:paraId="792946AC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C7CA5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pA19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6BC8F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50.59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C5BA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57EE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17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2E85F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</w:tr>
      <w:tr w:rsidR="00061172" w:rsidRPr="003A4E89" w14:paraId="79EFBCD5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91D3C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AG133 &amp; GpA19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35E3E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8.36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3230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3875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17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C7060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</w:tr>
      <w:tr w:rsidR="00061172" w:rsidRPr="003A4E89" w14:paraId="24CA5AFE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C2CCA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AG133 &amp; GpC1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F338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7.17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7818E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E61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20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04374E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061172" w:rsidRPr="003A4E89" w14:paraId="6BFDFF1D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189D6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pCAG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175C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4.5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F9B5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695B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21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99FA2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3</w:t>
            </w:r>
          </w:p>
        </w:tc>
      </w:tr>
      <w:tr w:rsidR="00061172" w:rsidRPr="003A4E89" w14:paraId="4F40ACEF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0DFA5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mmK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063D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6.1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2A04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B524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23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F63B4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061172" w:rsidRPr="003A4E89" w14:paraId="26610EF4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71DAB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pC5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A375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7.23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AEC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35F5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26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D5777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061172" w:rsidRPr="003A4E89" w14:paraId="2EFEF561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76C3F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A06 &amp; GpC1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0AEC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7.04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DCA2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12D6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27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7D68F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061172" w:rsidRPr="003A4E89" w14:paraId="14E6C10A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86462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pCAG13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FA46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4.5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38C2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410E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28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884C5F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</w:tr>
      <w:tr w:rsidR="00061172" w:rsidRPr="003A4E89" w14:paraId="12E794A0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85F17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pA19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4F9F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3.72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6D92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5147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31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E0F24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061172" w:rsidRPr="003A4E89" w14:paraId="61729724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D741B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C104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4.63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A138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3B9BF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36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B8462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061172" w:rsidRPr="003A4E89" w14:paraId="44B5F726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D1D5E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mmL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C581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1.95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C6C5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5BE9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38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D9766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061172" w:rsidRPr="003A4E89" w14:paraId="5E9055B5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75781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pC5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4BC8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1.08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0E6D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4027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42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FEA86D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0</w:t>
            </w:r>
          </w:p>
        </w:tc>
      </w:tr>
      <w:tr w:rsidR="00061172" w:rsidRPr="003A4E89" w14:paraId="5EE2BE5E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4E11C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AG133 &amp; GpC5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CDFA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.91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C62B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3823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430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71DE6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</w:tr>
      <w:tr w:rsidR="00061172" w:rsidRPr="003A4E89" w14:paraId="6394B257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E16BB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pA19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AE41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.90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C3BB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C9A2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43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29181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061172" w:rsidRPr="003A4E89" w14:paraId="07A74770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AA173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B20b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09D8F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.52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9362F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0B4F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44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5B465D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3</w:t>
            </w:r>
          </w:p>
        </w:tc>
      </w:tr>
      <w:tr w:rsidR="00061172" w:rsidRPr="003A4E89" w14:paraId="2093D777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70AD47" w:themeColor="accent6"/>
              <w:right w:val="single" w:sz="4" w:space="0" w:color="auto"/>
            </w:tcBorders>
            <w:shd w:val="clear" w:color="auto" w:fill="auto"/>
            <w:noWrap/>
            <w:hideMark/>
          </w:tcPr>
          <w:p w14:paraId="376C4B83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L11 &amp; GmmA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9A06E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.36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C6C8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B9B2E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45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70AD47" w:themeColor="accent6"/>
              <w:right w:val="single" w:sz="4" w:space="0" w:color="auto"/>
            </w:tcBorders>
            <w:shd w:val="clear" w:color="auto" w:fill="auto"/>
          </w:tcPr>
          <w:p w14:paraId="5B0D1963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4</w:t>
            </w:r>
          </w:p>
        </w:tc>
      </w:tr>
      <w:tr w:rsidR="00061172" w:rsidRPr="003A4E89" w14:paraId="085D86E7" w14:textId="77777777" w:rsidTr="00757672">
        <w:trPr>
          <w:trHeight w:hRule="exact" w:val="259"/>
        </w:trPr>
        <w:tc>
          <w:tcPr>
            <w:tcW w:w="3881" w:type="dxa"/>
            <w:tcBorders>
              <w:top w:val="single" w:sz="4" w:space="0" w:color="70AD47" w:themeColor="accent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DA44E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AG133 &amp; GmmL1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5276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7.56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5061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8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857C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489</w:t>
            </w:r>
          </w:p>
        </w:tc>
        <w:tc>
          <w:tcPr>
            <w:tcW w:w="1281" w:type="dxa"/>
            <w:tcBorders>
              <w:top w:val="single" w:sz="4" w:space="0" w:color="70AD47" w:themeColor="accent6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82B836C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061172" w:rsidRPr="003A4E89" w14:paraId="51A9E634" w14:textId="77777777" w:rsidTr="00757672">
        <w:trPr>
          <w:trHeight w:hRule="exact" w:val="259"/>
        </w:trPr>
        <w:tc>
          <w:tcPr>
            <w:tcW w:w="3881" w:type="dxa"/>
            <w:tcBorders>
              <w:top w:val="single" w:sz="4" w:space="0" w:color="70AD47" w:themeColor="accent6"/>
              <w:left w:val="single" w:sz="4" w:space="0" w:color="70AD47" w:themeColor="accent6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CF608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5b &amp; GpC10b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7478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1.51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EFD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0F73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49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94A07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5</w:t>
            </w:r>
          </w:p>
        </w:tc>
      </w:tr>
      <w:tr w:rsidR="00061172" w:rsidRPr="003A4E89" w14:paraId="6DCA3A32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135E0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pC5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CBC2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.48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BD01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B79C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53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B4BDD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6</w:t>
            </w:r>
          </w:p>
        </w:tc>
      </w:tr>
      <w:tr w:rsidR="00061172" w:rsidRPr="003A4E89" w14:paraId="50610481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77300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mmA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36A9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9.5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D076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22ED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58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BFD4B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</w:tr>
      <w:tr w:rsidR="00061172" w:rsidRPr="003A4E89" w14:paraId="34DA9D8C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6B609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mmA0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243B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8.2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BE7FF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FDD8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63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C17CB9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</w:tr>
      <w:tr w:rsidR="00061172" w:rsidRPr="003A4E89" w14:paraId="0A034D55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AE39E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5b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5B037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7.95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172C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D281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64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B8C8FC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061172" w:rsidRPr="003A4E89" w14:paraId="1218A313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A6AEE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A19a &amp; GpC1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F70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7.74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5240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3F6C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65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F597B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0</w:t>
            </w:r>
          </w:p>
        </w:tc>
      </w:tr>
      <w:tr w:rsidR="00061172" w:rsidRPr="003A4E89" w14:paraId="75771209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4BCC9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5b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B3D4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7.65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B2AA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042A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66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9CF6B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</w:tr>
      <w:tr w:rsidR="00061172" w:rsidRPr="003A4E89" w14:paraId="309A6706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BDF20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L11 &amp; GpC1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ABB23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5.28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05E2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952F7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68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0A22D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061172" w:rsidRPr="003A4E89" w14:paraId="45D1C1F6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F2061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L11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A02D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5.0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C485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F7DF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694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0DA40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</w:tr>
      <w:tr w:rsidR="00061172" w:rsidRPr="003A4E89" w14:paraId="3E8D2809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C5D3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3DFC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5.06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BE07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FA1B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76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B5A1F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4</w:t>
            </w:r>
          </w:p>
        </w:tc>
      </w:tr>
      <w:tr w:rsidR="00061172" w:rsidRPr="003A4E89" w14:paraId="0D3AE0EA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5B3C4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AG133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E3F8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2.52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7989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0F4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79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77E28C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061172" w:rsidRPr="003A4E89" w14:paraId="089AAB4F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3327F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L11 &amp; GpC5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5028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2.39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F17C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067F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79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604DF0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061172" w:rsidRPr="003A4E89" w14:paraId="31809379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AB53D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pC1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7C03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4.06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5329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3222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80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00F9EC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061172" w:rsidRPr="003A4E89" w14:paraId="49D2DEDC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66066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pC1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D01E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2.205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F7E8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6831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80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01F71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</w:tr>
      <w:tr w:rsidR="00061172" w:rsidRPr="003A4E89" w14:paraId="44D554AF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C693A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D9E9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1.93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A4D3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0231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81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E5450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061172" w:rsidRPr="003A4E89" w14:paraId="1313B5E1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E8C53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A225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2.0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3794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0A2B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86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FEF7F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9</w:t>
            </w:r>
          </w:p>
        </w:tc>
      </w:tr>
      <w:tr w:rsidR="00061172" w:rsidRPr="003A4E89" w14:paraId="0038909C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52AF0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K22 &amp; GmmL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D2DD9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9.51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4D6FE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89D2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888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28517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0</w:t>
            </w:r>
          </w:p>
        </w:tc>
      </w:tr>
      <w:tr w:rsidR="00061172" w:rsidRPr="003A4E89" w14:paraId="62699588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06E91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5b &amp; GpA19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E658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0.67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8C9E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9BC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0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4D484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1</w:t>
            </w:r>
          </w:p>
        </w:tc>
      </w:tr>
      <w:tr w:rsidR="00061172" w:rsidRPr="003A4E89" w14:paraId="30B9478E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6A7C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A19a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3D5FD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30.54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149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2C75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0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6CF3D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</w:tr>
      <w:tr w:rsidR="00061172" w:rsidRPr="003A4E89" w14:paraId="2D273EEC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AEED2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mmL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DF2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8.09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4E3F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A083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2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A1A7E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3</w:t>
            </w:r>
          </w:p>
        </w:tc>
      </w:tr>
      <w:tr w:rsidR="00061172" w:rsidRPr="003A4E89" w14:paraId="48007055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5B3D5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C17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F0D2E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7.357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7268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D0D1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36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CDABE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4</w:t>
            </w:r>
          </w:p>
        </w:tc>
      </w:tr>
      <w:tr w:rsidR="00061172" w:rsidRPr="003A4E89" w14:paraId="0671C762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24764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L11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9B15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6.934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5A45B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F2F0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43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BA550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061172" w:rsidRPr="003A4E89" w14:paraId="50CCFCB9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A9B7E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AG133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C270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6.83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169B1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08FB5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4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5D583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061172" w:rsidRPr="003A4E89" w14:paraId="78CFF75E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8220B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A06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EDBD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8.192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554E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7BEF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49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52241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061172" w:rsidRPr="003A4E89" w14:paraId="4F9C0025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51D698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A19a &amp; GpC26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27264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8.10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B32C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6FA72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51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E2A335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7</w:t>
            </w:r>
          </w:p>
        </w:tc>
      </w:tr>
      <w:tr w:rsidR="00061172" w:rsidRPr="003A4E89" w14:paraId="6A1F3892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E67C1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pC10b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F288F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7.826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3E0C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3CCB3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5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0B9A8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</w:tr>
      <w:tr w:rsidR="00061172" w:rsidRPr="003A4E89" w14:paraId="10CF0A3B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CA3160" w14:textId="77777777" w:rsidR="00061172" w:rsidRPr="003A4E89" w:rsidRDefault="00061172" w:rsidP="00B16B8F">
            <w:pPr>
              <w:spacing w:after="0" w:line="240" w:lineRule="auto"/>
            </w:pPr>
            <w:r w:rsidRPr="003A4E89">
              <w:t>GmmL11 &amp; GpA19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4FEC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5.993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ED60A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5E486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57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3CA691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</w:tr>
      <w:tr w:rsidR="00061172" w:rsidRPr="003A4E89" w14:paraId="60083BA5" w14:textId="77777777" w:rsidTr="00757672">
        <w:trPr>
          <w:trHeight w:hRule="exact" w:val="259"/>
        </w:trPr>
        <w:tc>
          <w:tcPr>
            <w:tcW w:w="3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82F28" w14:textId="77777777" w:rsidR="00061172" w:rsidRPr="003A4E89" w:rsidRDefault="00061172" w:rsidP="00B16B8F">
            <w:pPr>
              <w:spacing w:after="0" w:line="240" w:lineRule="auto"/>
            </w:pPr>
            <w:r w:rsidRPr="003A4E89">
              <w:t>D05 &amp; GpB20b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5F470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21.99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F3D88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88A3C" w14:textId="77777777" w:rsidR="00061172" w:rsidRPr="003A4E89" w:rsidRDefault="00061172" w:rsidP="00B16B8F">
            <w:pPr>
              <w:spacing w:after="0" w:line="240" w:lineRule="auto"/>
              <w:jc w:val="center"/>
            </w:pPr>
            <w:r w:rsidRPr="003A4E89">
              <w:t>0.995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4BF524" w14:textId="77777777" w:rsidR="00061172" w:rsidRDefault="00061172" w:rsidP="00B16B8F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0</w:t>
            </w:r>
          </w:p>
        </w:tc>
      </w:tr>
    </w:tbl>
    <w:p w14:paraId="45FAE5A1" w14:textId="0F7580C6" w:rsidR="00283850" w:rsidRDefault="00283850" w:rsidP="00B16B8F">
      <w:pPr>
        <w:spacing w:after="0" w:line="240" w:lineRule="auto"/>
        <w:rPr>
          <w:rFonts w:ascii="Times New Roman" w:eastAsia="MS Mincho" w:hAnsi="Times New Roman" w:cs="Times New Roman"/>
          <w:color w:val="000000"/>
          <w:lang w:val="en-US"/>
        </w:rPr>
      </w:pPr>
    </w:p>
    <w:p w14:paraId="3F3EF845" w14:textId="62877523" w:rsidR="00783D41" w:rsidRDefault="00783D41">
      <w:pPr>
        <w:rPr>
          <w:rFonts w:ascii="Times New Roman" w:eastAsia="MS Mincho" w:hAnsi="Times New Roman" w:cs="Times New Roman"/>
          <w:b/>
          <w:color w:val="000000"/>
          <w:lang w:val="en-US"/>
        </w:rPr>
      </w:pPr>
      <w:bookmarkStart w:id="0" w:name="_GoBack"/>
      <w:bookmarkEnd w:id="0"/>
    </w:p>
    <w:sectPr w:rsidR="00783D41" w:rsidSect="00467F95">
      <w:pgSz w:w="11900" w:h="16840"/>
      <w:pgMar w:top="993" w:right="709" w:bottom="53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BAA"/>
    <w:rsid w:val="0000713E"/>
    <w:rsid w:val="00010724"/>
    <w:rsid w:val="00036768"/>
    <w:rsid w:val="00053380"/>
    <w:rsid w:val="00055AEA"/>
    <w:rsid w:val="00061172"/>
    <w:rsid w:val="00073F92"/>
    <w:rsid w:val="000759E4"/>
    <w:rsid w:val="00087C93"/>
    <w:rsid w:val="000914B9"/>
    <w:rsid w:val="00095379"/>
    <w:rsid w:val="00097C97"/>
    <w:rsid w:val="000A0D10"/>
    <w:rsid w:val="000B3A90"/>
    <w:rsid w:val="000D5867"/>
    <w:rsid w:val="000E215F"/>
    <w:rsid w:val="00127537"/>
    <w:rsid w:val="001370E9"/>
    <w:rsid w:val="001371FD"/>
    <w:rsid w:val="00143283"/>
    <w:rsid w:val="00143793"/>
    <w:rsid w:val="00143F46"/>
    <w:rsid w:val="00154F64"/>
    <w:rsid w:val="00155739"/>
    <w:rsid w:val="00160470"/>
    <w:rsid w:val="0016183D"/>
    <w:rsid w:val="00163302"/>
    <w:rsid w:val="0016458D"/>
    <w:rsid w:val="00173002"/>
    <w:rsid w:val="0017722F"/>
    <w:rsid w:val="00184C82"/>
    <w:rsid w:val="00190292"/>
    <w:rsid w:val="00192A76"/>
    <w:rsid w:val="0019581F"/>
    <w:rsid w:val="001A22C9"/>
    <w:rsid w:val="001A5A90"/>
    <w:rsid w:val="001B23CE"/>
    <w:rsid w:val="001B6297"/>
    <w:rsid w:val="001D39AE"/>
    <w:rsid w:val="001E6B2A"/>
    <w:rsid w:val="001F429C"/>
    <w:rsid w:val="001F7615"/>
    <w:rsid w:val="00202BF9"/>
    <w:rsid w:val="002108C5"/>
    <w:rsid w:val="00214E87"/>
    <w:rsid w:val="002350EC"/>
    <w:rsid w:val="00245562"/>
    <w:rsid w:val="00250093"/>
    <w:rsid w:val="00263C9C"/>
    <w:rsid w:val="002659BE"/>
    <w:rsid w:val="0027139D"/>
    <w:rsid w:val="00283850"/>
    <w:rsid w:val="002C5830"/>
    <w:rsid w:val="002D2D4A"/>
    <w:rsid w:val="002E3B91"/>
    <w:rsid w:val="002F659C"/>
    <w:rsid w:val="0030567D"/>
    <w:rsid w:val="00316421"/>
    <w:rsid w:val="00330AC7"/>
    <w:rsid w:val="00336903"/>
    <w:rsid w:val="003530C2"/>
    <w:rsid w:val="00354FCE"/>
    <w:rsid w:val="00391FBD"/>
    <w:rsid w:val="00393150"/>
    <w:rsid w:val="003B7A53"/>
    <w:rsid w:val="003B7C3D"/>
    <w:rsid w:val="003C1210"/>
    <w:rsid w:val="003D04DD"/>
    <w:rsid w:val="003D45DC"/>
    <w:rsid w:val="003D4AAF"/>
    <w:rsid w:val="003D5189"/>
    <w:rsid w:val="003D5767"/>
    <w:rsid w:val="003D5911"/>
    <w:rsid w:val="003F34AD"/>
    <w:rsid w:val="003F3E91"/>
    <w:rsid w:val="003F75FD"/>
    <w:rsid w:val="003F7670"/>
    <w:rsid w:val="004119D1"/>
    <w:rsid w:val="0041292E"/>
    <w:rsid w:val="00415865"/>
    <w:rsid w:val="0042122A"/>
    <w:rsid w:val="00423294"/>
    <w:rsid w:val="00427DE4"/>
    <w:rsid w:val="004307CA"/>
    <w:rsid w:val="004312CF"/>
    <w:rsid w:val="00435F3C"/>
    <w:rsid w:val="00436315"/>
    <w:rsid w:val="00440143"/>
    <w:rsid w:val="004467E7"/>
    <w:rsid w:val="004468CA"/>
    <w:rsid w:val="00454D0A"/>
    <w:rsid w:val="00467F95"/>
    <w:rsid w:val="004761F6"/>
    <w:rsid w:val="00493D1E"/>
    <w:rsid w:val="004A1DBE"/>
    <w:rsid w:val="004B3E98"/>
    <w:rsid w:val="004C3707"/>
    <w:rsid w:val="004C6AFD"/>
    <w:rsid w:val="004C6D15"/>
    <w:rsid w:val="004D67C7"/>
    <w:rsid w:val="004D6E98"/>
    <w:rsid w:val="004D7480"/>
    <w:rsid w:val="004F3780"/>
    <w:rsid w:val="004F51B7"/>
    <w:rsid w:val="00501BA9"/>
    <w:rsid w:val="00504E6E"/>
    <w:rsid w:val="00515526"/>
    <w:rsid w:val="00534D0B"/>
    <w:rsid w:val="0053706D"/>
    <w:rsid w:val="00543456"/>
    <w:rsid w:val="00545332"/>
    <w:rsid w:val="00546FB8"/>
    <w:rsid w:val="00553329"/>
    <w:rsid w:val="00557137"/>
    <w:rsid w:val="00573F4B"/>
    <w:rsid w:val="00580DFA"/>
    <w:rsid w:val="00585DE1"/>
    <w:rsid w:val="005A5584"/>
    <w:rsid w:val="005B0D5C"/>
    <w:rsid w:val="005B4B0D"/>
    <w:rsid w:val="005C1C5B"/>
    <w:rsid w:val="005D1550"/>
    <w:rsid w:val="005E2F94"/>
    <w:rsid w:val="005E39A2"/>
    <w:rsid w:val="005E5349"/>
    <w:rsid w:val="00601D08"/>
    <w:rsid w:val="00606010"/>
    <w:rsid w:val="0061138F"/>
    <w:rsid w:val="0062564F"/>
    <w:rsid w:val="006359CC"/>
    <w:rsid w:val="006472CC"/>
    <w:rsid w:val="00647F21"/>
    <w:rsid w:val="00684F3A"/>
    <w:rsid w:val="006932E5"/>
    <w:rsid w:val="006A093E"/>
    <w:rsid w:val="006A46D7"/>
    <w:rsid w:val="006B3012"/>
    <w:rsid w:val="006B7C92"/>
    <w:rsid w:val="006C1447"/>
    <w:rsid w:val="006C61DD"/>
    <w:rsid w:val="006C6799"/>
    <w:rsid w:val="006D318B"/>
    <w:rsid w:val="006D6370"/>
    <w:rsid w:val="006E1862"/>
    <w:rsid w:val="006F0D4E"/>
    <w:rsid w:val="00700213"/>
    <w:rsid w:val="007079E4"/>
    <w:rsid w:val="00713186"/>
    <w:rsid w:val="007221D8"/>
    <w:rsid w:val="00731B53"/>
    <w:rsid w:val="00745494"/>
    <w:rsid w:val="00750A28"/>
    <w:rsid w:val="00753962"/>
    <w:rsid w:val="00757046"/>
    <w:rsid w:val="0075733D"/>
    <w:rsid w:val="00757672"/>
    <w:rsid w:val="00761C5D"/>
    <w:rsid w:val="00770F9F"/>
    <w:rsid w:val="007825CF"/>
    <w:rsid w:val="00783D41"/>
    <w:rsid w:val="0079479A"/>
    <w:rsid w:val="00796B8C"/>
    <w:rsid w:val="007A4941"/>
    <w:rsid w:val="007B117F"/>
    <w:rsid w:val="007C363B"/>
    <w:rsid w:val="007C3EA1"/>
    <w:rsid w:val="007C6598"/>
    <w:rsid w:val="007C799F"/>
    <w:rsid w:val="007D14A7"/>
    <w:rsid w:val="007D254C"/>
    <w:rsid w:val="007D32C3"/>
    <w:rsid w:val="007E0A5C"/>
    <w:rsid w:val="007F0B2F"/>
    <w:rsid w:val="007F13B5"/>
    <w:rsid w:val="007F7FAA"/>
    <w:rsid w:val="00801B6F"/>
    <w:rsid w:val="00807694"/>
    <w:rsid w:val="00810847"/>
    <w:rsid w:val="00832EAC"/>
    <w:rsid w:val="008435AB"/>
    <w:rsid w:val="008479DD"/>
    <w:rsid w:val="008578EE"/>
    <w:rsid w:val="00862A46"/>
    <w:rsid w:val="00864905"/>
    <w:rsid w:val="00874F9C"/>
    <w:rsid w:val="008826F1"/>
    <w:rsid w:val="008834A9"/>
    <w:rsid w:val="0089547A"/>
    <w:rsid w:val="008A403E"/>
    <w:rsid w:val="008B35FB"/>
    <w:rsid w:val="008C263B"/>
    <w:rsid w:val="008C3604"/>
    <w:rsid w:val="008D515D"/>
    <w:rsid w:val="008D6EF1"/>
    <w:rsid w:val="008E1560"/>
    <w:rsid w:val="009006FD"/>
    <w:rsid w:val="00934FC7"/>
    <w:rsid w:val="009474D2"/>
    <w:rsid w:val="00975346"/>
    <w:rsid w:val="00975564"/>
    <w:rsid w:val="00976696"/>
    <w:rsid w:val="009972FE"/>
    <w:rsid w:val="009A54EB"/>
    <w:rsid w:val="009A5B99"/>
    <w:rsid w:val="009B23AA"/>
    <w:rsid w:val="009B2F3A"/>
    <w:rsid w:val="009B4701"/>
    <w:rsid w:val="009D1FB6"/>
    <w:rsid w:val="009D55EF"/>
    <w:rsid w:val="009E12C6"/>
    <w:rsid w:val="009E318F"/>
    <w:rsid w:val="009E4767"/>
    <w:rsid w:val="009E6EB6"/>
    <w:rsid w:val="00A00752"/>
    <w:rsid w:val="00A1049E"/>
    <w:rsid w:val="00A12794"/>
    <w:rsid w:val="00A15312"/>
    <w:rsid w:val="00A15901"/>
    <w:rsid w:val="00A166D3"/>
    <w:rsid w:val="00A21711"/>
    <w:rsid w:val="00A3684B"/>
    <w:rsid w:val="00A412A2"/>
    <w:rsid w:val="00A43FA7"/>
    <w:rsid w:val="00A47023"/>
    <w:rsid w:val="00A509B4"/>
    <w:rsid w:val="00A763A5"/>
    <w:rsid w:val="00A822F5"/>
    <w:rsid w:val="00A93C7E"/>
    <w:rsid w:val="00AA715B"/>
    <w:rsid w:val="00AC2EFE"/>
    <w:rsid w:val="00AC3CBE"/>
    <w:rsid w:val="00AE41AB"/>
    <w:rsid w:val="00AF04A3"/>
    <w:rsid w:val="00AF19BA"/>
    <w:rsid w:val="00B029A6"/>
    <w:rsid w:val="00B0430C"/>
    <w:rsid w:val="00B16B8F"/>
    <w:rsid w:val="00B24885"/>
    <w:rsid w:val="00B25954"/>
    <w:rsid w:val="00B63C6C"/>
    <w:rsid w:val="00B64560"/>
    <w:rsid w:val="00B650B2"/>
    <w:rsid w:val="00B911C7"/>
    <w:rsid w:val="00B951A3"/>
    <w:rsid w:val="00B9779B"/>
    <w:rsid w:val="00BA7255"/>
    <w:rsid w:val="00BB6854"/>
    <w:rsid w:val="00BF23F6"/>
    <w:rsid w:val="00BF3BAA"/>
    <w:rsid w:val="00BF65C0"/>
    <w:rsid w:val="00C02476"/>
    <w:rsid w:val="00C03B49"/>
    <w:rsid w:val="00C0708E"/>
    <w:rsid w:val="00C21FC5"/>
    <w:rsid w:val="00C22826"/>
    <w:rsid w:val="00C25961"/>
    <w:rsid w:val="00C33BB7"/>
    <w:rsid w:val="00C51D80"/>
    <w:rsid w:val="00C54912"/>
    <w:rsid w:val="00C74D25"/>
    <w:rsid w:val="00C74D76"/>
    <w:rsid w:val="00C764D8"/>
    <w:rsid w:val="00C864EF"/>
    <w:rsid w:val="00C86814"/>
    <w:rsid w:val="00C86EA1"/>
    <w:rsid w:val="00C9104B"/>
    <w:rsid w:val="00C946D6"/>
    <w:rsid w:val="00CA252C"/>
    <w:rsid w:val="00CA55E3"/>
    <w:rsid w:val="00CB04EE"/>
    <w:rsid w:val="00CB0FB1"/>
    <w:rsid w:val="00CD32A7"/>
    <w:rsid w:val="00CD39B6"/>
    <w:rsid w:val="00CF1E29"/>
    <w:rsid w:val="00D00AC2"/>
    <w:rsid w:val="00D074AB"/>
    <w:rsid w:val="00D14ED0"/>
    <w:rsid w:val="00D22131"/>
    <w:rsid w:val="00D26AFC"/>
    <w:rsid w:val="00D76FD5"/>
    <w:rsid w:val="00D7721B"/>
    <w:rsid w:val="00D8022C"/>
    <w:rsid w:val="00D91AC2"/>
    <w:rsid w:val="00D92ADB"/>
    <w:rsid w:val="00D94BF8"/>
    <w:rsid w:val="00D97EFE"/>
    <w:rsid w:val="00DC1FC4"/>
    <w:rsid w:val="00DC6684"/>
    <w:rsid w:val="00DD60ED"/>
    <w:rsid w:val="00E02F54"/>
    <w:rsid w:val="00E0791D"/>
    <w:rsid w:val="00E0793F"/>
    <w:rsid w:val="00E1616A"/>
    <w:rsid w:val="00E22234"/>
    <w:rsid w:val="00E22517"/>
    <w:rsid w:val="00E3557D"/>
    <w:rsid w:val="00E52BF1"/>
    <w:rsid w:val="00E55E0F"/>
    <w:rsid w:val="00E6252C"/>
    <w:rsid w:val="00E95054"/>
    <w:rsid w:val="00E95D12"/>
    <w:rsid w:val="00EA4096"/>
    <w:rsid w:val="00EB0E75"/>
    <w:rsid w:val="00EB3153"/>
    <w:rsid w:val="00EB763E"/>
    <w:rsid w:val="00F065D1"/>
    <w:rsid w:val="00F22311"/>
    <w:rsid w:val="00F27C9A"/>
    <w:rsid w:val="00F32E62"/>
    <w:rsid w:val="00F52215"/>
    <w:rsid w:val="00F74D65"/>
    <w:rsid w:val="00F761A9"/>
    <w:rsid w:val="00F77F02"/>
    <w:rsid w:val="00F811A0"/>
    <w:rsid w:val="00F95288"/>
    <w:rsid w:val="00FA3409"/>
    <w:rsid w:val="00FA34CA"/>
    <w:rsid w:val="00FA6B80"/>
    <w:rsid w:val="00FB4099"/>
    <w:rsid w:val="00FC30D7"/>
    <w:rsid w:val="00FC4702"/>
    <w:rsid w:val="00FD060B"/>
    <w:rsid w:val="00FD2215"/>
    <w:rsid w:val="00FE08A3"/>
    <w:rsid w:val="00FE2B95"/>
    <w:rsid w:val="00FF2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E4C4B"/>
  <w15:chartTrackingRefBased/>
  <w15:docId w15:val="{A27A8D2C-5412-4325-830E-086EA88F5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B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16421"/>
  </w:style>
  <w:style w:type="paragraph" w:styleId="BalloonText">
    <w:name w:val="Balloon Text"/>
    <w:basedOn w:val="Normal"/>
    <w:link w:val="BalloonTextChar"/>
    <w:uiPriority w:val="99"/>
    <w:semiHidden/>
    <w:unhideWhenUsed/>
    <w:rsid w:val="00316421"/>
    <w:pPr>
      <w:spacing w:after="0" w:line="240" w:lineRule="auto"/>
    </w:pPr>
    <w:rPr>
      <w:rFonts w:ascii="Lucida Grande" w:eastAsia="MS Mincho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6421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16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6421"/>
    <w:rPr>
      <w:rFonts w:eastAsia="MS Mincho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4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421"/>
    <w:rPr>
      <w:rFonts w:eastAsia="MS Mincho"/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316421"/>
    <w:pPr>
      <w:widowControl w:val="0"/>
      <w:spacing w:after="0" w:line="240" w:lineRule="auto"/>
      <w:ind w:left="119"/>
    </w:pPr>
    <w:rPr>
      <w:rFonts w:ascii="Calibri" w:eastAsia="Calibri" w:hAnsi="Calibri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6421"/>
    <w:rPr>
      <w:rFonts w:ascii="Calibri" w:eastAsia="Calibri" w:hAnsi="Calibr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16421"/>
    <w:pPr>
      <w:spacing w:after="0" w:line="240" w:lineRule="auto"/>
    </w:pPr>
    <w:rPr>
      <w:rFonts w:eastAsia="MS Mincho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1AC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1AC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30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8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6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4</Words>
  <Characters>185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Bateta</dc:creator>
  <cp:keywords/>
  <dc:description/>
  <cp:lastModifiedBy>Norah Saarman</cp:lastModifiedBy>
  <cp:revision>3</cp:revision>
  <cp:lastPrinted>2019-03-19T23:12:00Z</cp:lastPrinted>
  <dcterms:created xsi:type="dcterms:W3CDTF">2019-11-12T15:43:00Z</dcterms:created>
  <dcterms:modified xsi:type="dcterms:W3CDTF">2019-11-12T15:48:00Z</dcterms:modified>
</cp:coreProperties>
</file>